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E0BBC" w14:textId="77777777" w:rsidR="00C368A6" w:rsidRPr="00840DAB" w:rsidRDefault="00C368A6" w:rsidP="00C368A6">
      <w:pPr>
        <w:autoSpaceDE w:val="0"/>
        <w:autoSpaceDN w:val="0"/>
        <w:adjustRightInd w:val="0"/>
        <w:spacing w:line="360" w:lineRule="atLeast"/>
        <w:rPr>
          <w:rFonts w:ascii="Arial" w:hAnsi="Arial" w:cs="Arial"/>
          <w:color w:val="000000"/>
          <w:kern w:val="0"/>
          <w:sz w:val="16"/>
          <w:szCs w:val="16"/>
        </w:rPr>
      </w:pPr>
      <w:r w:rsidRPr="00840DAB">
        <w:rPr>
          <w:rFonts w:ascii="Arial" w:hAnsi="Arial" w:cs="Arial"/>
          <w:b/>
          <w:bCs/>
          <w:color w:val="000000"/>
          <w:kern w:val="0"/>
          <w:sz w:val="16"/>
          <w:szCs w:val="16"/>
        </w:rPr>
        <w:t>Table S4:</w:t>
      </w:r>
      <w:r w:rsidRPr="00840DAB">
        <w:rPr>
          <w:rFonts w:ascii="Arial" w:hAnsi="Arial" w:cs="Arial"/>
          <w:color w:val="000000"/>
          <w:kern w:val="0"/>
          <w:sz w:val="16"/>
          <w:szCs w:val="16"/>
        </w:rPr>
        <w:t xml:space="preserve"> </w:t>
      </w:r>
      <w:r w:rsidRPr="00840DAB">
        <w:rPr>
          <w:rFonts w:ascii="Arial" w:hAnsi="Arial" w:cs="Arial"/>
          <w:b/>
          <w:bCs/>
          <w:color w:val="000000"/>
          <w:kern w:val="0"/>
          <w:sz w:val="16"/>
          <w:szCs w:val="16"/>
        </w:rPr>
        <w:t>Rotated factor loading pattern of the first 4 principal components for inflammatory biomarkers</w:t>
      </w:r>
    </w:p>
    <w:p w14:paraId="2DD5286E" w14:textId="77777777" w:rsidR="00C368A6" w:rsidRPr="00840DAB" w:rsidRDefault="00C368A6" w:rsidP="00C368A6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16"/>
          <w:szCs w:val="16"/>
        </w:rPr>
      </w:pPr>
      <w:r w:rsidRPr="00840DAB">
        <w:rPr>
          <w:rFonts w:ascii="Arial" w:hAnsi="Arial" w:cs="Arial"/>
          <w:b/>
          <w:bCs/>
          <w:color w:val="000000"/>
          <w:kern w:val="0"/>
          <w:sz w:val="16"/>
          <w:szCs w:val="16"/>
        </w:rPr>
        <w:t> 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07"/>
        <w:gridCol w:w="1445"/>
        <w:gridCol w:w="1445"/>
        <w:gridCol w:w="1445"/>
        <w:gridCol w:w="1445"/>
      </w:tblGrid>
      <w:tr w:rsidR="00C368A6" w:rsidRPr="00840DAB" w14:paraId="2A6FEB4E" w14:textId="77777777">
        <w:tc>
          <w:tcPr>
            <w:tcW w:w="2207" w:type="dxa"/>
            <w:tcBorders>
              <w:top w:val="single" w:sz="8" w:space="0" w:color="000000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  <w:vAlign w:val="bottom"/>
          </w:tcPr>
          <w:p w14:paraId="657CC479" w14:textId="77777777" w:rsidR="00C368A6" w:rsidRPr="00840DAB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40DA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 Biomarker</w:t>
            </w:r>
          </w:p>
        </w:tc>
        <w:tc>
          <w:tcPr>
            <w:tcW w:w="1445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  <w:vAlign w:val="bottom"/>
          </w:tcPr>
          <w:p w14:paraId="7E8A3EDA" w14:textId="77777777" w:rsidR="00C368A6" w:rsidRPr="00840DAB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40DA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1st Component</w:t>
            </w:r>
          </w:p>
        </w:tc>
        <w:tc>
          <w:tcPr>
            <w:tcW w:w="1445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  <w:vAlign w:val="bottom"/>
          </w:tcPr>
          <w:p w14:paraId="189A3CCA" w14:textId="77777777" w:rsidR="00C368A6" w:rsidRPr="00840DAB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40DA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2nd Component</w:t>
            </w:r>
          </w:p>
        </w:tc>
        <w:tc>
          <w:tcPr>
            <w:tcW w:w="1445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  <w:vAlign w:val="bottom"/>
          </w:tcPr>
          <w:p w14:paraId="701AD424" w14:textId="77777777" w:rsidR="00C368A6" w:rsidRPr="00840DAB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40DA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3rd Component</w:t>
            </w:r>
          </w:p>
        </w:tc>
        <w:tc>
          <w:tcPr>
            <w:tcW w:w="1445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</w:tcBorders>
            <w:shd w:val="clear" w:color="auto" w:fill="FFFFFF"/>
            <w:tcMar>
              <w:top w:w="40" w:type="nil"/>
              <w:right w:w="40" w:type="nil"/>
            </w:tcMar>
            <w:vAlign w:val="bottom"/>
          </w:tcPr>
          <w:p w14:paraId="50496336" w14:textId="77777777" w:rsidR="00C368A6" w:rsidRPr="00840DAB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40DA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4th Component</w:t>
            </w:r>
          </w:p>
        </w:tc>
      </w:tr>
      <w:tr w:rsidR="00C368A6" w:rsidRPr="00840DAB" w14:paraId="037D518B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2A2DD4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D0F299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5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9BB159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4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938213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9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96003C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5</w:t>
            </w:r>
          </w:p>
        </w:tc>
      </w:tr>
      <w:tr w:rsidR="00C368A6" w:rsidRPr="00840DAB" w14:paraId="4EBB1CB0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9AE051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405CA5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4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D2FA7F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6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84AC7ED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6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7E4C73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2</w:t>
            </w:r>
          </w:p>
        </w:tc>
      </w:tr>
      <w:tr w:rsidR="00C368A6" w:rsidRPr="00840DAB" w14:paraId="4AF219E2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B485D0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GM-CSF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225041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3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11AFBF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0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341E8A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16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28672E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7</w:t>
            </w:r>
          </w:p>
        </w:tc>
      </w:tr>
      <w:tr w:rsidR="00C368A6" w:rsidRPr="00840DAB" w14:paraId="68B8A795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4D7D31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17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6CB309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3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C13F30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8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45E91F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6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B13267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80</w:t>
            </w:r>
          </w:p>
        </w:tc>
      </w:tr>
      <w:tr w:rsidR="00C368A6" w:rsidRPr="00840DAB" w14:paraId="40A8264E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F01E9FB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12p7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779F66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3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CEEE4C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7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3CB567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7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AC13201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43</w:t>
            </w:r>
          </w:p>
        </w:tc>
      </w:tr>
      <w:tr w:rsidR="00C368A6" w:rsidRPr="00840DAB" w14:paraId="7B565F4A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DD2654A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1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B84916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2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7CA641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A6DEFF6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2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69BA00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39</w:t>
            </w:r>
          </w:p>
        </w:tc>
      </w:tr>
      <w:tr w:rsidR="00C368A6" w:rsidRPr="00840DAB" w14:paraId="30623B97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B928FA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Ang-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09E81A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36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BE0475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8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61DE1D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5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36E0FD6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5</w:t>
            </w:r>
          </w:p>
        </w:tc>
      </w:tr>
      <w:tr w:rsidR="00C368A6" w:rsidRPr="00840DAB" w14:paraId="2AD5CCAB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394E83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FN gamm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29CA5E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1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E962DD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1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2689806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1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19CE3A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50</w:t>
            </w:r>
          </w:p>
        </w:tc>
      </w:tr>
      <w:tr w:rsidR="00C368A6" w:rsidRPr="00840DAB" w14:paraId="2B3255BC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719778A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TGF bet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70BC48B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1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97FF96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0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D90271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8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E3826B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00</w:t>
            </w:r>
          </w:p>
        </w:tc>
      </w:tr>
      <w:tr w:rsidR="00C368A6" w:rsidRPr="00840DAB" w14:paraId="3496EB18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50FCE8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1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A7425C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7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4DB323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2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82254C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6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81B263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0</w:t>
            </w:r>
          </w:p>
        </w:tc>
      </w:tr>
      <w:tr w:rsidR="00C368A6" w:rsidRPr="00840DAB" w14:paraId="4536DE3C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CC5D801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1 bet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CFC617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4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9353BC0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0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A41FCE7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2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090270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92</w:t>
            </w:r>
          </w:p>
        </w:tc>
      </w:tr>
      <w:tr w:rsidR="00C368A6" w:rsidRPr="00840DAB" w14:paraId="73C08119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4F88CB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1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E3A6DE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1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296ACE1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0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973008A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8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BE88EF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17</w:t>
            </w:r>
          </w:p>
        </w:tc>
      </w:tr>
      <w:tr w:rsidR="00C368A6" w:rsidRPr="00840DAB" w14:paraId="382AFDAE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B259C36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6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CE68E5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3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3EEBD4D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8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8E100D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33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AE96DE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</w:tr>
      <w:tr w:rsidR="00C368A6" w:rsidRPr="00840DAB" w14:paraId="60A69387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452DB3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TNF alph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9B0D97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0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093C08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3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F4E2FD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5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58E56D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07</w:t>
            </w:r>
          </w:p>
        </w:tc>
      </w:tr>
      <w:tr w:rsidR="00C368A6" w:rsidRPr="00840DAB" w14:paraId="3A6F5339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17693E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MCP-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D16154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5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33A724D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8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43FA80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66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91EB76B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48</w:t>
            </w:r>
          </w:p>
        </w:tc>
      </w:tr>
      <w:tr w:rsidR="00C368A6" w:rsidRPr="00840DAB" w14:paraId="450ED944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BD872E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CCL-1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9BC961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6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2D663C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2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5BE42A0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39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F0EC7A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28</w:t>
            </w:r>
          </w:p>
        </w:tc>
      </w:tr>
      <w:tr w:rsidR="00C368A6" w:rsidRPr="00840DAB" w14:paraId="7F57F804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5B1DFFD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MIP-1 alph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3EAE86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0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5E22B5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0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0A6129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9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E24A84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79</w:t>
            </w:r>
          </w:p>
        </w:tc>
      </w:tr>
      <w:tr w:rsidR="00C368A6" w:rsidRPr="00840DAB" w14:paraId="614F616B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CD29DF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P-Selectin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7024DB7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7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E6C489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46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B2A6E6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9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5DB18B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38</w:t>
            </w:r>
          </w:p>
        </w:tc>
      </w:tr>
      <w:tr w:rsidR="00C368A6" w:rsidRPr="00840DAB" w14:paraId="6023BAD2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D59304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VEGF-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19D9E36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3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6CB3A9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8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D9446F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4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C7358D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01</w:t>
            </w:r>
          </w:p>
        </w:tc>
      </w:tr>
      <w:tr w:rsidR="00C368A6" w:rsidRPr="00840DAB" w14:paraId="248DFDC6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5C2E327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SDF-1a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091395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0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E51A73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4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D88659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2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4AEE4D7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54</w:t>
            </w:r>
          </w:p>
        </w:tc>
      </w:tr>
      <w:tr w:rsidR="00C368A6" w:rsidRPr="00840DAB" w14:paraId="3E501E33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64D5D7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P-1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1074B1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6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FD969E1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0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2BFCE7B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16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3611430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80</w:t>
            </w:r>
          </w:p>
        </w:tc>
      </w:tr>
      <w:tr w:rsidR="00C368A6" w:rsidRPr="00840DAB" w14:paraId="4A263AE6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2A35D2D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L-1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03A483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3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6F20B2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66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EA38E0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0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38D2DE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39</w:t>
            </w:r>
          </w:p>
        </w:tc>
      </w:tr>
      <w:tr w:rsidR="00C368A6" w:rsidRPr="00840DAB" w14:paraId="6DEAB625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7AE76CD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E-selectin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B1069D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0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7FBA49DA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23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28B03917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84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B8AFBC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46</w:t>
            </w:r>
          </w:p>
        </w:tc>
      </w:tr>
      <w:tr w:rsidR="00C368A6" w:rsidRPr="00840DAB" w14:paraId="36EDE96A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05A9F01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RANTES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F92C30E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53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C51B3D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5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56C60E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1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9CF0B36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0</w:t>
            </w:r>
          </w:p>
        </w:tc>
      </w:tr>
      <w:tr w:rsidR="00C368A6" w:rsidRPr="00840DAB" w14:paraId="53990527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020565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ICAM-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39CD80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409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4317E2D3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185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6659C8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47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332EC1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62</w:t>
            </w:r>
          </w:p>
        </w:tc>
      </w:tr>
      <w:tr w:rsidR="00C368A6" w:rsidRPr="00840DAB" w14:paraId="0AD6C4DD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067833C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Log10 </w:t>
            </w:r>
            <w:proofErr w:type="spellStart"/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lGF</w:t>
            </w:r>
            <w:proofErr w:type="spellEnd"/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E226C0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13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5996996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18847A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0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432C5A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57</w:t>
            </w:r>
          </w:p>
        </w:tc>
      </w:tr>
      <w:tr w:rsidR="00C368A6" w:rsidRPr="00840DAB" w14:paraId="79F4865D" w14:textId="77777777">
        <w:tblPrEx>
          <w:tblBorders>
            <w:top w:val="none" w:sz="0" w:space="0" w:color="auto"/>
          </w:tblBorders>
        </w:tblPrEx>
        <w:tc>
          <w:tcPr>
            <w:tcW w:w="220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C4AFBA5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Ang-2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3A4CCF9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77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45832D1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4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6A244E8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5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0A3A4EFA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727</w:t>
            </w:r>
          </w:p>
        </w:tc>
      </w:tr>
      <w:tr w:rsidR="00C368A6" w:rsidRPr="00840DAB" w14:paraId="6C9EF38C" w14:textId="77777777">
        <w:tc>
          <w:tcPr>
            <w:tcW w:w="2207" w:type="dxa"/>
            <w:tcBorders>
              <w:top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4D38ACF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Log10 sFlt-1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280E5C4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108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15FB5D62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5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673A2F86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10</w:t>
            </w:r>
          </w:p>
        </w:tc>
        <w:tc>
          <w:tcPr>
            <w:tcW w:w="14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</w:tcBorders>
            <w:shd w:val="clear" w:color="auto" w:fill="FFFFFF"/>
            <w:tcMar>
              <w:top w:w="40" w:type="nil"/>
              <w:right w:w="40" w:type="nil"/>
            </w:tcMar>
          </w:tcPr>
          <w:p w14:paraId="3E3E06FD" w14:textId="77777777" w:rsidR="00C368A6" w:rsidRPr="00A633AA" w:rsidRDefault="00C368A6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633A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545</w:t>
            </w:r>
          </w:p>
        </w:tc>
      </w:tr>
    </w:tbl>
    <w:p w14:paraId="28F22152" w14:textId="77777777" w:rsidR="00C368A6" w:rsidRPr="00840DAB" w:rsidRDefault="00C368A6" w:rsidP="00C368A6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16"/>
          <w:szCs w:val="16"/>
        </w:rPr>
      </w:pPr>
      <w:r w:rsidRPr="00840DAB">
        <w:rPr>
          <w:rFonts w:ascii="Arial" w:hAnsi="Arial" w:cs="Arial"/>
          <w:color w:val="FB0007"/>
          <w:kern w:val="0"/>
          <w:sz w:val="16"/>
          <w:szCs w:val="16"/>
        </w:rPr>
        <w:t> </w:t>
      </w:r>
    </w:p>
    <w:p w14:paraId="6BF509FF" w14:textId="77777777" w:rsidR="00C368A6" w:rsidRPr="00840DAB" w:rsidRDefault="00C368A6" w:rsidP="00C368A6">
      <w:pPr>
        <w:autoSpaceDE w:val="0"/>
        <w:autoSpaceDN w:val="0"/>
        <w:adjustRightInd w:val="0"/>
        <w:spacing w:after="13"/>
        <w:rPr>
          <w:rFonts w:ascii="Arial" w:hAnsi="Arial" w:cs="Arial"/>
          <w:color w:val="000000"/>
          <w:kern w:val="0"/>
          <w:sz w:val="16"/>
          <w:szCs w:val="16"/>
        </w:rPr>
      </w:pPr>
      <w:r w:rsidRPr="00840DAB">
        <w:rPr>
          <w:rFonts w:ascii="Arial" w:hAnsi="Arial" w:cs="Arial"/>
          <w:i/>
          <w:iCs/>
          <w:color w:val="000000"/>
          <w:kern w:val="0"/>
          <w:sz w:val="16"/>
          <w:szCs w:val="16"/>
        </w:rPr>
        <w:t>Varimax rotation method was used to obtain orthogonal components.</w:t>
      </w:r>
    </w:p>
    <w:p w14:paraId="328D7938" w14:textId="77777777" w:rsidR="00C368A6" w:rsidRPr="00840DAB" w:rsidRDefault="00C368A6" w:rsidP="00C368A6">
      <w:pPr>
        <w:autoSpaceDE w:val="0"/>
        <w:autoSpaceDN w:val="0"/>
        <w:adjustRightInd w:val="0"/>
        <w:spacing w:after="13"/>
        <w:rPr>
          <w:rFonts w:ascii="Arial" w:hAnsi="Arial" w:cs="Arial"/>
          <w:color w:val="000000"/>
          <w:kern w:val="0"/>
          <w:sz w:val="16"/>
          <w:szCs w:val="16"/>
        </w:rPr>
      </w:pPr>
      <w:r w:rsidRPr="00840DAB">
        <w:rPr>
          <w:rFonts w:ascii="Arial" w:hAnsi="Arial" w:cs="Arial"/>
          <w:i/>
          <w:iCs/>
          <w:color w:val="000000"/>
          <w:kern w:val="0"/>
          <w:sz w:val="16"/>
          <w:szCs w:val="16"/>
        </w:rPr>
        <w:t>Loading coefficients ≥ 0.50 on a specific component were shown in red color.</w:t>
      </w:r>
    </w:p>
    <w:p w14:paraId="040F3C9E" w14:textId="77777777" w:rsidR="00B23B9A" w:rsidRPr="00840DAB" w:rsidRDefault="00B23B9A">
      <w:pPr>
        <w:rPr>
          <w:rFonts w:ascii="Arial" w:hAnsi="Arial" w:cs="Arial"/>
          <w:sz w:val="16"/>
          <w:szCs w:val="16"/>
        </w:rPr>
      </w:pPr>
    </w:p>
    <w:sectPr w:rsidR="00B23B9A" w:rsidRPr="00840DAB" w:rsidSect="00971AB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A6"/>
    <w:rsid w:val="0000135F"/>
    <w:rsid w:val="00005475"/>
    <w:rsid w:val="00011C5A"/>
    <w:rsid w:val="00013863"/>
    <w:rsid w:val="0001431B"/>
    <w:rsid w:val="00015BDE"/>
    <w:rsid w:val="00015D10"/>
    <w:rsid w:val="000214C3"/>
    <w:rsid w:val="00021DD6"/>
    <w:rsid w:val="00022266"/>
    <w:rsid w:val="00024882"/>
    <w:rsid w:val="00025BAC"/>
    <w:rsid w:val="0003014A"/>
    <w:rsid w:val="00032A1E"/>
    <w:rsid w:val="00033637"/>
    <w:rsid w:val="00034F84"/>
    <w:rsid w:val="000448DD"/>
    <w:rsid w:val="0004694B"/>
    <w:rsid w:val="00050581"/>
    <w:rsid w:val="00060737"/>
    <w:rsid w:val="00076E7F"/>
    <w:rsid w:val="00077502"/>
    <w:rsid w:val="00080B4B"/>
    <w:rsid w:val="00080CB7"/>
    <w:rsid w:val="00081737"/>
    <w:rsid w:val="00085FE9"/>
    <w:rsid w:val="00087300"/>
    <w:rsid w:val="000873D9"/>
    <w:rsid w:val="00087516"/>
    <w:rsid w:val="00092EFB"/>
    <w:rsid w:val="0009598B"/>
    <w:rsid w:val="00095ED0"/>
    <w:rsid w:val="000A1F5E"/>
    <w:rsid w:val="000A3EB0"/>
    <w:rsid w:val="000A59DC"/>
    <w:rsid w:val="000B0D10"/>
    <w:rsid w:val="000B36A9"/>
    <w:rsid w:val="000B372A"/>
    <w:rsid w:val="000B6B03"/>
    <w:rsid w:val="000C00CC"/>
    <w:rsid w:val="000D107C"/>
    <w:rsid w:val="000D22E4"/>
    <w:rsid w:val="000D34C5"/>
    <w:rsid w:val="000D4591"/>
    <w:rsid w:val="000E5BC2"/>
    <w:rsid w:val="000F000F"/>
    <w:rsid w:val="000F3C1E"/>
    <w:rsid w:val="000F41F8"/>
    <w:rsid w:val="000F650D"/>
    <w:rsid w:val="000F7B36"/>
    <w:rsid w:val="00104E75"/>
    <w:rsid w:val="00107997"/>
    <w:rsid w:val="001104BD"/>
    <w:rsid w:val="00114ED2"/>
    <w:rsid w:val="00115443"/>
    <w:rsid w:val="0011619A"/>
    <w:rsid w:val="001162D2"/>
    <w:rsid w:val="00122DEF"/>
    <w:rsid w:val="001235D8"/>
    <w:rsid w:val="00125A85"/>
    <w:rsid w:val="00126ED4"/>
    <w:rsid w:val="00130B97"/>
    <w:rsid w:val="00130E89"/>
    <w:rsid w:val="001312D4"/>
    <w:rsid w:val="001428E2"/>
    <w:rsid w:val="00144208"/>
    <w:rsid w:val="00144ECE"/>
    <w:rsid w:val="00145C06"/>
    <w:rsid w:val="0015192B"/>
    <w:rsid w:val="00151EA7"/>
    <w:rsid w:val="0015296B"/>
    <w:rsid w:val="001701C5"/>
    <w:rsid w:val="00173225"/>
    <w:rsid w:val="00176A85"/>
    <w:rsid w:val="001839C6"/>
    <w:rsid w:val="001846D1"/>
    <w:rsid w:val="00185CCE"/>
    <w:rsid w:val="001902AD"/>
    <w:rsid w:val="0019343F"/>
    <w:rsid w:val="001A02F4"/>
    <w:rsid w:val="001A705B"/>
    <w:rsid w:val="001B211C"/>
    <w:rsid w:val="001C0C15"/>
    <w:rsid w:val="001C0C64"/>
    <w:rsid w:val="001D390A"/>
    <w:rsid w:val="001E05F1"/>
    <w:rsid w:val="001E1B88"/>
    <w:rsid w:val="001E1D43"/>
    <w:rsid w:val="001E3BB2"/>
    <w:rsid w:val="001F4A38"/>
    <w:rsid w:val="001F65A6"/>
    <w:rsid w:val="002031EA"/>
    <w:rsid w:val="00205D71"/>
    <w:rsid w:val="00211D15"/>
    <w:rsid w:val="00213D11"/>
    <w:rsid w:val="0022165C"/>
    <w:rsid w:val="00225EA3"/>
    <w:rsid w:val="002265E2"/>
    <w:rsid w:val="00231D62"/>
    <w:rsid w:val="00232CA4"/>
    <w:rsid w:val="00235A6E"/>
    <w:rsid w:val="002403F2"/>
    <w:rsid w:val="00252C8F"/>
    <w:rsid w:val="002536AB"/>
    <w:rsid w:val="0025470F"/>
    <w:rsid w:val="00254B79"/>
    <w:rsid w:val="00257A92"/>
    <w:rsid w:val="00263491"/>
    <w:rsid w:val="00271B28"/>
    <w:rsid w:val="0027303F"/>
    <w:rsid w:val="00276EEB"/>
    <w:rsid w:val="002771A1"/>
    <w:rsid w:val="002811E8"/>
    <w:rsid w:val="0028327C"/>
    <w:rsid w:val="00283F98"/>
    <w:rsid w:val="00285627"/>
    <w:rsid w:val="002905EC"/>
    <w:rsid w:val="00293514"/>
    <w:rsid w:val="00294453"/>
    <w:rsid w:val="0029547D"/>
    <w:rsid w:val="002A066E"/>
    <w:rsid w:val="002A0EFD"/>
    <w:rsid w:val="002A3F17"/>
    <w:rsid w:val="002B2A57"/>
    <w:rsid w:val="002B6820"/>
    <w:rsid w:val="002C17D3"/>
    <w:rsid w:val="002C3093"/>
    <w:rsid w:val="002C64F1"/>
    <w:rsid w:val="002C78B9"/>
    <w:rsid w:val="002D4389"/>
    <w:rsid w:val="002D695C"/>
    <w:rsid w:val="002F340B"/>
    <w:rsid w:val="002F39DA"/>
    <w:rsid w:val="00303101"/>
    <w:rsid w:val="0030426E"/>
    <w:rsid w:val="00304665"/>
    <w:rsid w:val="00306E94"/>
    <w:rsid w:val="00306FB6"/>
    <w:rsid w:val="00312D16"/>
    <w:rsid w:val="00313658"/>
    <w:rsid w:val="003156F8"/>
    <w:rsid w:val="00331930"/>
    <w:rsid w:val="003353F9"/>
    <w:rsid w:val="003407AD"/>
    <w:rsid w:val="00343993"/>
    <w:rsid w:val="00351808"/>
    <w:rsid w:val="003605C4"/>
    <w:rsid w:val="003611C0"/>
    <w:rsid w:val="003620BB"/>
    <w:rsid w:val="00362DC9"/>
    <w:rsid w:val="003708A6"/>
    <w:rsid w:val="003718A2"/>
    <w:rsid w:val="00371E49"/>
    <w:rsid w:val="0037366D"/>
    <w:rsid w:val="003833EC"/>
    <w:rsid w:val="00384395"/>
    <w:rsid w:val="003873B0"/>
    <w:rsid w:val="00394956"/>
    <w:rsid w:val="003A2EC7"/>
    <w:rsid w:val="003A622E"/>
    <w:rsid w:val="003C30A6"/>
    <w:rsid w:val="003C4920"/>
    <w:rsid w:val="003C5D83"/>
    <w:rsid w:val="003C6526"/>
    <w:rsid w:val="003C6F56"/>
    <w:rsid w:val="003D0824"/>
    <w:rsid w:val="003D2398"/>
    <w:rsid w:val="003D3B08"/>
    <w:rsid w:val="003E4D03"/>
    <w:rsid w:val="003E688E"/>
    <w:rsid w:val="003F0D54"/>
    <w:rsid w:val="003F316B"/>
    <w:rsid w:val="003F3B20"/>
    <w:rsid w:val="003F6CFD"/>
    <w:rsid w:val="003F7DC6"/>
    <w:rsid w:val="003F7DD9"/>
    <w:rsid w:val="004036DA"/>
    <w:rsid w:val="004136AF"/>
    <w:rsid w:val="004139D5"/>
    <w:rsid w:val="00416B41"/>
    <w:rsid w:val="0041744A"/>
    <w:rsid w:val="00426B00"/>
    <w:rsid w:val="0043679B"/>
    <w:rsid w:val="00437591"/>
    <w:rsid w:val="00444C01"/>
    <w:rsid w:val="00450379"/>
    <w:rsid w:val="004522EE"/>
    <w:rsid w:val="00454854"/>
    <w:rsid w:val="0045699E"/>
    <w:rsid w:val="00462137"/>
    <w:rsid w:val="004621E5"/>
    <w:rsid w:val="004645A2"/>
    <w:rsid w:val="00464763"/>
    <w:rsid w:val="00467E7C"/>
    <w:rsid w:val="00473C28"/>
    <w:rsid w:val="00475973"/>
    <w:rsid w:val="004945B3"/>
    <w:rsid w:val="00494794"/>
    <w:rsid w:val="004A1F29"/>
    <w:rsid w:val="004A461E"/>
    <w:rsid w:val="004B2F38"/>
    <w:rsid w:val="004B529F"/>
    <w:rsid w:val="004B7A7A"/>
    <w:rsid w:val="004C01D4"/>
    <w:rsid w:val="004C3017"/>
    <w:rsid w:val="004C538E"/>
    <w:rsid w:val="004C64F0"/>
    <w:rsid w:val="004E1785"/>
    <w:rsid w:val="004E23C4"/>
    <w:rsid w:val="004E269F"/>
    <w:rsid w:val="004E5CC0"/>
    <w:rsid w:val="004E640C"/>
    <w:rsid w:val="004F0975"/>
    <w:rsid w:val="004F6B85"/>
    <w:rsid w:val="004F772C"/>
    <w:rsid w:val="004F7AE0"/>
    <w:rsid w:val="00500A64"/>
    <w:rsid w:val="005052FE"/>
    <w:rsid w:val="005079C1"/>
    <w:rsid w:val="00512EFD"/>
    <w:rsid w:val="005178E0"/>
    <w:rsid w:val="00526473"/>
    <w:rsid w:val="00526AB2"/>
    <w:rsid w:val="00534657"/>
    <w:rsid w:val="00536E64"/>
    <w:rsid w:val="00537BA2"/>
    <w:rsid w:val="00545DB5"/>
    <w:rsid w:val="00546BE9"/>
    <w:rsid w:val="00550491"/>
    <w:rsid w:val="00550A76"/>
    <w:rsid w:val="0055609A"/>
    <w:rsid w:val="0056306C"/>
    <w:rsid w:val="00563793"/>
    <w:rsid w:val="00567322"/>
    <w:rsid w:val="00573A06"/>
    <w:rsid w:val="00575498"/>
    <w:rsid w:val="00580FC3"/>
    <w:rsid w:val="00581388"/>
    <w:rsid w:val="00581530"/>
    <w:rsid w:val="005859F6"/>
    <w:rsid w:val="00590EDD"/>
    <w:rsid w:val="00592107"/>
    <w:rsid w:val="00593DF7"/>
    <w:rsid w:val="00594D57"/>
    <w:rsid w:val="00596971"/>
    <w:rsid w:val="005A225D"/>
    <w:rsid w:val="005A6E0A"/>
    <w:rsid w:val="005B531B"/>
    <w:rsid w:val="005B61CC"/>
    <w:rsid w:val="005C1CC6"/>
    <w:rsid w:val="005C73FA"/>
    <w:rsid w:val="005E3A29"/>
    <w:rsid w:val="005F5789"/>
    <w:rsid w:val="006020B3"/>
    <w:rsid w:val="00604327"/>
    <w:rsid w:val="006067D1"/>
    <w:rsid w:val="00611AEA"/>
    <w:rsid w:val="00612146"/>
    <w:rsid w:val="006134A0"/>
    <w:rsid w:val="00614750"/>
    <w:rsid w:val="006147D9"/>
    <w:rsid w:val="00631C99"/>
    <w:rsid w:val="00637296"/>
    <w:rsid w:val="00641855"/>
    <w:rsid w:val="00642EF1"/>
    <w:rsid w:val="00647004"/>
    <w:rsid w:val="00651714"/>
    <w:rsid w:val="006519F8"/>
    <w:rsid w:val="0065428F"/>
    <w:rsid w:val="00671F51"/>
    <w:rsid w:val="00672C68"/>
    <w:rsid w:val="006745A4"/>
    <w:rsid w:val="00674C5F"/>
    <w:rsid w:val="00680A83"/>
    <w:rsid w:val="00681319"/>
    <w:rsid w:val="006872CE"/>
    <w:rsid w:val="00696697"/>
    <w:rsid w:val="00696C23"/>
    <w:rsid w:val="006A23FE"/>
    <w:rsid w:val="006A2661"/>
    <w:rsid w:val="006A2D89"/>
    <w:rsid w:val="006A39DA"/>
    <w:rsid w:val="006A46DD"/>
    <w:rsid w:val="006A6C84"/>
    <w:rsid w:val="006B256A"/>
    <w:rsid w:val="006B267E"/>
    <w:rsid w:val="006B40B4"/>
    <w:rsid w:val="006B4599"/>
    <w:rsid w:val="006D76BC"/>
    <w:rsid w:val="006D7C8A"/>
    <w:rsid w:val="006E1B0F"/>
    <w:rsid w:val="006E205B"/>
    <w:rsid w:val="006E235A"/>
    <w:rsid w:val="006E479B"/>
    <w:rsid w:val="006E5B02"/>
    <w:rsid w:val="006E75DB"/>
    <w:rsid w:val="006F28A0"/>
    <w:rsid w:val="006F36F9"/>
    <w:rsid w:val="00701B70"/>
    <w:rsid w:val="007119BD"/>
    <w:rsid w:val="00713450"/>
    <w:rsid w:val="00714916"/>
    <w:rsid w:val="00716880"/>
    <w:rsid w:val="00722F31"/>
    <w:rsid w:val="00735716"/>
    <w:rsid w:val="007379EB"/>
    <w:rsid w:val="007400F6"/>
    <w:rsid w:val="00744CE4"/>
    <w:rsid w:val="00751631"/>
    <w:rsid w:val="00754985"/>
    <w:rsid w:val="0075637B"/>
    <w:rsid w:val="00757F0C"/>
    <w:rsid w:val="0076272C"/>
    <w:rsid w:val="0076425D"/>
    <w:rsid w:val="00767970"/>
    <w:rsid w:val="00772A7A"/>
    <w:rsid w:val="00781204"/>
    <w:rsid w:val="00782B7D"/>
    <w:rsid w:val="007837C1"/>
    <w:rsid w:val="00784C8C"/>
    <w:rsid w:val="00792242"/>
    <w:rsid w:val="0079461B"/>
    <w:rsid w:val="00794A6F"/>
    <w:rsid w:val="00796F32"/>
    <w:rsid w:val="0079701C"/>
    <w:rsid w:val="007A07E9"/>
    <w:rsid w:val="007A20A8"/>
    <w:rsid w:val="007A35AC"/>
    <w:rsid w:val="007B4707"/>
    <w:rsid w:val="007C0FC4"/>
    <w:rsid w:val="007C46DA"/>
    <w:rsid w:val="007D54D6"/>
    <w:rsid w:val="007E15C4"/>
    <w:rsid w:val="007E1CE8"/>
    <w:rsid w:val="007E4798"/>
    <w:rsid w:val="007F07F6"/>
    <w:rsid w:val="007F2D3C"/>
    <w:rsid w:val="007F59AC"/>
    <w:rsid w:val="00804C11"/>
    <w:rsid w:val="00806C02"/>
    <w:rsid w:val="0081413A"/>
    <w:rsid w:val="00817D42"/>
    <w:rsid w:val="008218BD"/>
    <w:rsid w:val="00826F93"/>
    <w:rsid w:val="00835956"/>
    <w:rsid w:val="00836604"/>
    <w:rsid w:val="00840AA5"/>
    <w:rsid w:val="00840DAB"/>
    <w:rsid w:val="00841CD4"/>
    <w:rsid w:val="00845FF2"/>
    <w:rsid w:val="00852045"/>
    <w:rsid w:val="00852459"/>
    <w:rsid w:val="00853394"/>
    <w:rsid w:val="008609A5"/>
    <w:rsid w:val="00861073"/>
    <w:rsid w:val="008747BD"/>
    <w:rsid w:val="008768A2"/>
    <w:rsid w:val="008856BD"/>
    <w:rsid w:val="00887DE4"/>
    <w:rsid w:val="00896533"/>
    <w:rsid w:val="008A15D9"/>
    <w:rsid w:val="008B0B33"/>
    <w:rsid w:val="008B6045"/>
    <w:rsid w:val="008C108C"/>
    <w:rsid w:val="008C1603"/>
    <w:rsid w:val="008C1C53"/>
    <w:rsid w:val="008C5995"/>
    <w:rsid w:val="008C73E7"/>
    <w:rsid w:val="008D53DC"/>
    <w:rsid w:val="008D641F"/>
    <w:rsid w:val="008F6A3D"/>
    <w:rsid w:val="008F7136"/>
    <w:rsid w:val="0090087C"/>
    <w:rsid w:val="00901302"/>
    <w:rsid w:val="00901667"/>
    <w:rsid w:val="00916E6C"/>
    <w:rsid w:val="009206D6"/>
    <w:rsid w:val="00924D7A"/>
    <w:rsid w:val="00926064"/>
    <w:rsid w:val="00931567"/>
    <w:rsid w:val="00941DF5"/>
    <w:rsid w:val="00944643"/>
    <w:rsid w:val="00946B3A"/>
    <w:rsid w:val="009517EB"/>
    <w:rsid w:val="00956401"/>
    <w:rsid w:val="0096310C"/>
    <w:rsid w:val="00964312"/>
    <w:rsid w:val="0096738F"/>
    <w:rsid w:val="00971AB1"/>
    <w:rsid w:val="009723B9"/>
    <w:rsid w:val="00973D83"/>
    <w:rsid w:val="009747CE"/>
    <w:rsid w:val="00984577"/>
    <w:rsid w:val="00984B2D"/>
    <w:rsid w:val="00986031"/>
    <w:rsid w:val="00991B09"/>
    <w:rsid w:val="00992066"/>
    <w:rsid w:val="009937B9"/>
    <w:rsid w:val="009938F7"/>
    <w:rsid w:val="00995683"/>
    <w:rsid w:val="00996C76"/>
    <w:rsid w:val="009A2AE6"/>
    <w:rsid w:val="009A3CB1"/>
    <w:rsid w:val="009A7556"/>
    <w:rsid w:val="009B4B5F"/>
    <w:rsid w:val="009B6017"/>
    <w:rsid w:val="009C10A5"/>
    <w:rsid w:val="009C4E47"/>
    <w:rsid w:val="009D0663"/>
    <w:rsid w:val="009D7AA6"/>
    <w:rsid w:val="009E57F7"/>
    <w:rsid w:val="009E797F"/>
    <w:rsid w:val="009E7B1B"/>
    <w:rsid w:val="009F5877"/>
    <w:rsid w:val="00A02B7E"/>
    <w:rsid w:val="00A0740C"/>
    <w:rsid w:val="00A07A76"/>
    <w:rsid w:val="00A115F2"/>
    <w:rsid w:val="00A16AE5"/>
    <w:rsid w:val="00A17404"/>
    <w:rsid w:val="00A21F8E"/>
    <w:rsid w:val="00A23230"/>
    <w:rsid w:val="00A30B3A"/>
    <w:rsid w:val="00A3413E"/>
    <w:rsid w:val="00A40BA7"/>
    <w:rsid w:val="00A42286"/>
    <w:rsid w:val="00A42C4A"/>
    <w:rsid w:val="00A46567"/>
    <w:rsid w:val="00A51FA3"/>
    <w:rsid w:val="00A52C4F"/>
    <w:rsid w:val="00A57899"/>
    <w:rsid w:val="00A627B0"/>
    <w:rsid w:val="00A62B6F"/>
    <w:rsid w:val="00A633AA"/>
    <w:rsid w:val="00A66F17"/>
    <w:rsid w:val="00A7002F"/>
    <w:rsid w:val="00A734F6"/>
    <w:rsid w:val="00AA2620"/>
    <w:rsid w:val="00AA29A9"/>
    <w:rsid w:val="00AA77B8"/>
    <w:rsid w:val="00AA7A81"/>
    <w:rsid w:val="00AB0A76"/>
    <w:rsid w:val="00AB163D"/>
    <w:rsid w:val="00AB3CBD"/>
    <w:rsid w:val="00AC00D9"/>
    <w:rsid w:val="00AC25DF"/>
    <w:rsid w:val="00AC2B41"/>
    <w:rsid w:val="00AD0996"/>
    <w:rsid w:val="00AD37AF"/>
    <w:rsid w:val="00AD391C"/>
    <w:rsid w:val="00AD6CDE"/>
    <w:rsid w:val="00AD7145"/>
    <w:rsid w:val="00AE09C0"/>
    <w:rsid w:val="00AF218A"/>
    <w:rsid w:val="00AF2A1C"/>
    <w:rsid w:val="00AF612E"/>
    <w:rsid w:val="00B01EB5"/>
    <w:rsid w:val="00B06067"/>
    <w:rsid w:val="00B13E2C"/>
    <w:rsid w:val="00B147B2"/>
    <w:rsid w:val="00B162EA"/>
    <w:rsid w:val="00B223E3"/>
    <w:rsid w:val="00B23B9A"/>
    <w:rsid w:val="00B259D8"/>
    <w:rsid w:val="00B31F5F"/>
    <w:rsid w:val="00B34191"/>
    <w:rsid w:val="00B3478D"/>
    <w:rsid w:val="00B35079"/>
    <w:rsid w:val="00B370D1"/>
    <w:rsid w:val="00B3749A"/>
    <w:rsid w:val="00B40DA6"/>
    <w:rsid w:val="00B42BD6"/>
    <w:rsid w:val="00B431C9"/>
    <w:rsid w:val="00B4360D"/>
    <w:rsid w:val="00B44BEB"/>
    <w:rsid w:val="00B46643"/>
    <w:rsid w:val="00B46E9B"/>
    <w:rsid w:val="00B5532F"/>
    <w:rsid w:val="00B562C4"/>
    <w:rsid w:val="00B56A85"/>
    <w:rsid w:val="00B62B87"/>
    <w:rsid w:val="00B63122"/>
    <w:rsid w:val="00B64F2F"/>
    <w:rsid w:val="00B70A85"/>
    <w:rsid w:val="00B71ED3"/>
    <w:rsid w:val="00B75E22"/>
    <w:rsid w:val="00B81279"/>
    <w:rsid w:val="00B858BF"/>
    <w:rsid w:val="00B86855"/>
    <w:rsid w:val="00B877BA"/>
    <w:rsid w:val="00B90281"/>
    <w:rsid w:val="00B92D20"/>
    <w:rsid w:val="00B944AA"/>
    <w:rsid w:val="00B95673"/>
    <w:rsid w:val="00BA37FE"/>
    <w:rsid w:val="00BA51EE"/>
    <w:rsid w:val="00BA7CDF"/>
    <w:rsid w:val="00BB06FF"/>
    <w:rsid w:val="00BB0C44"/>
    <w:rsid w:val="00BB385F"/>
    <w:rsid w:val="00BB463D"/>
    <w:rsid w:val="00BB520E"/>
    <w:rsid w:val="00BB5833"/>
    <w:rsid w:val="00BB7F91"/>
    <w:rsid w:val="00BC7EB0"/>
    <w:rsid w:val="00BD4E4B"/>
    <w:rsid w:val="00BE0EE7"/>
    <w:rsid w:val="00BE10A9"/>
    <w:rsid w:val="00BE10C9"/>
    <w:rsid w:val="00BE33C1"/>
    <w:rsid w:val="00BE35C5"/>
    <w:rsid w:val="00BE5281"/>
    <w:rsid w:val="00BE5485"/>
    <w:rsid w:val="00BE64AA"/>
    <w:rsid w:val="00BF767D"/>
    <w:rsid w:val="00C03C9E"/>
    <w:rsid w:val="00C06E28"/>
    <w:rsid w:val="00C14956"/>
    <w:rsid w:val="00C20736"/>
    <w:rsid w:val="00C21870"/>
    <w:rsid w:val="00C236C3"/>
    <w:rsid w:val="00C2635C"/>
    <w:rsid w:val="00C264D5"/>
    <w:rsid w:val="00C30F05"/>
    <w:rsid w:val="00C368A6"/>
    <w:rsid w:val="00C403F7"/>
    <w:rsid w:val="00C43EB3"/>
    <w:rsid w:val="00C445BF"/>
    <w:rsid w:val="00C45CD4"/>
    <w:rsid w:val="00C45FFC"/>
    <w:rsid w:val="00C47453"/>
    <w:rsid w:val="00C47E4B"/>
    <w:rsid w:val="00C51321"/>
    <w:rsid w:val="00C546B5"/>
    <w:rsid w:val="00C547E8"/>
    <w:rsid w:val="00C62478"/>
    <w:rsid w:val="00C73AEE"/>
    <w:rsid w:val="00C75190"/>
    <w:rsid w:val="00C75202"/>
    <w:rsid w:val="00C77F9B"/>
    <w:rsid w:val="00C804E5"/>
    <w:rsid w:val="00C80E3A"/>
    <w:rsid w:val="00C826BA"/>
    <w:rsid w:val="00C94916"/>
    <w:rsid w:val="00C962A6"/>
    <w:rsid w:val="00C969A4"/>
    <w:rsid w:val="00CA3D84"/>
    <w:rsid w:val="00CA5F77"/>
    <w:rsid w:val="00CA781E"/>
    <w:rsid w:val="00CB53BE"/>
    <w:rsid w:val="00CB7371"/>
    <w:rsid w:val="00CC0D0C"/>
    <w:rsid w:val="00CC2F18"/>
    <w:rsid w:val="00CC35C9"/>
    <w:rsid w:val="00CC69CC"/>
    <w:rsid w:val="00CD1A72"/>
    <w:rsid w:val="00CD3FE2"/>
    <w:rsid w:val="00CD5035"/>
    <w:rsid w:val="00CD6051"/>
    <w:rsid w:val="00CD61BE"/>
    <w:rsid w:val="00CE0298"/>
    <w:rsid w:val="00CE36B9"/>
    <w:rsid w:val="00CE3857"/>
    <w:rsid w:val="00CE57F9"/>
    <w:rsid w:val="00CF3116"/>
    <w:rsid w:val="00CF502E"/>
    <w:rsid w:val="00CF5D6D"/>
    <w:rsid w:val="00CF7139"/>
    <w:rsid w:val="00D00C78"/>
    <w:rsid w:val="00D05F5A"/>
    <w:rsid w:val="00D0690B"/>
    <w:rsid w:val="00D13403"/>
    <w:rsid w:val="00D14235"/>
    <w:rsid w:val="00D16031"/>
    <w:rsid w:val="00D16D46"/>
    <w:rsid w:val="00D16F2A"/>
    <w:rsid w:val="00D21B18"/>
    <w:rsid w:val="00D22D9D"/>
    <w:rsid w:val="00D320B3"/>
    <w:rsid w:val="00D362BC"/>
    <w:rsid w:val="00D375C4"/>
    <w:rsid w:val="00D445D6"/>
    <w:rsid w:val="00D44730"/>
    <w:rsid w:val="00D50BF6"/>
    <w:rsid w:val="00D51B5A"/>
    <w:rsid w:val="00D6448C"/>
    <w:rsid w:val="00D72CF2"/>
    <w:rsid w:val="00D735DB"/>
    <w:rsid w:val="00D740A3"/>
    <w:rsid w:val="00D7685B"/>
    <w:rsid w:val="00D813EE"/>
    <w:rsid w:val="00D8762C"/>
    <w:rsid w:val="00D91AE7"/>
    <w:rsid w:val="00D941FC"/>
    <w:rsid w:val="00D9588D"/>
    <w:rsid w:val="00DA4640"/>
    <w:rsid w:val="00DA66FA"/>
    <w:rsid w:val="00DA791D"/>
    <w:rsid w:val="00DB494E"/>
    <w:rsid w:val="00DB6719"/>
    <w:rsid w:val="00DB7030"/>
    <w:rsid w:val="00DC21F7"/>
    <w:rsid w:val="00DC4492"/>
    <w:rsid w:val="00DC4CD6"/>
    <w:rsid w:val="00DD2CFE"/>
    <w:rsid w:val="00DD6E7A"/>
    <w:rsid w:val="00DD7C7E"/>
    <w:rsid w:val="00DE3036"/>
    <w:rsid w:val="00DE7C9B"/>
    <w:rsid w:val="00DF282E"/>
    <w:rsid w:val="00E024D3"/>
    <w:rsid w:val="00E05318"/>
    <w:rsid w:val="00E06290"/>
    <w:rsid w:val="00E128AC"/>
    <w:rsid w:val="00E1611B"/>
    <w:rsid w:val="00E32E66"/>
    <w:rsid w:val="00E33997"/>
    <w:rsid w:val="00E35D5C"/>
    <w:rsid w:val="00E4139B"/>
    <w:rsid w:val="00E41520"/>
    <w:rsid w:val="00E430CB"/>
    <w:rsid w:val="00E51EF4"/>
    <w:rsid w:val="00E55E7B"/>
    <w:rsid w:val="00E63251"/>
    <w:rsid w:val="00E73BFD"/>
    <w:rsid w:val="00E80125"/>
    <w:rsid w:val="00E81CD6"/>
    <w:rsid w:val="00E92F00"/>
    <w:rsid w:val="00EA1E9B"/>
    <w:rsid w:val="00EA2AB2"/>
    <w:rsid w:val="00EA3E0C"/>
    <w:rsid w:val="00EB0E69"/>
    <w:rsid w:val="00EB4DBE"/>
    <w:rsid w:val="00EB5320"/>
    <w:rsid w:val="00EB5E38"/>
    <w:rsid w:val="00EC11A2"/>
    <w:rsid w:val="00EC3450"/>
    <w:rsid w:val="00ED413B"/>
    <w:rsid w:val="00EE11BC"/>
    <w:rsid w:val="00EE3814"/>
    <w:rsid w:val="00EE53D9"/>
    <w:rsid w:val="00EF0FCF"/>
    <w:rsid w:val="00EF3EDE"/>
    <w:rsid w:val="00EF61A7"/>
    <w:rsid w:val="00EF7B7C"/>
    <w:rsid w:val="00F00EB4"/>
    <w:rsid w:val="00F01711"/>
    <w:rsid w:val="00F01992"/>
    <w:rsid w:val="00F02BC3"/>
    <w:rsid w:val="00F04D6D"/>
    <w:rsid w:val="00F11EAE"/>
    <w:rsid w:val="00F17D77"/>
    <w:rsid w:val="00F43E30"/>
    <w:rsid w:val="00F45106"/>
    <w:rsid w:val="00F509CA"/>
    <w:rsid w:val="00F51F04"/>
    <w:rsid w:val="00F56C5D"/>
    <w:rsid w:val="00F620A9"/>
    <w:rsid w:val="00F621B7"/>
    <w:rsid w:val="00F63A26"/>
    <w:rsid w:val="00F64802"/>
    <w:rsid w:val="00F675EE"/>
    <w:rsid w:val="00F7189E"/>
    <w:rsid w:val="00F77A3B"/>
    <w:rsid w:val="00F83475"/>
    <w:rsid w:val="00F85673"/>
    <w:rsid w:val="00F93088"/>
    <w:rsid w:val="00F93846"/>
    <w:rsid w:val="00FA1C45"/>
    <w:rsid w:val="00FB3D90"/>
    <w:rsid w:val="00FB4604"/>
    <w:rsid w:val="00FB504C"/>
    <w:rsid w:val="00FB7290"/>
    <w:rsid w:val="00FC09FF"/>
    <w:rsid w:val="00FC1074"/>
    <w:rsid w:val="00FD477A"/>
    <w:rsid w:val="00FD66E1"/>
    <w:rsid w:val="00FE01CD"/>
    <w:rsid w:val="00FE27AB"/>
    <w:rsid w:val="00FE4055"/>
    <w:rsid w:val="00FE51D3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88387"/>
  <w14:defaultImageDpi w14:val="32767"/>
  <w15:chartTrackingRefBased/>
  <w15:docId w15:val="{9464BA38-C882-CA4E-B6EF-DD62B10AD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tinelli</dc:creator>
  <cp:keywords/>
  <dc:description/>
  <cp:lastModifiedBy>Elena Martinelli</cp:lastModifiedBy>
  <cp:revision>4</cp:revision>
  <dcterms:created xsi:type="dcterms:W3CDTF">2024-02-15T03:28:00Z</dcterms:created>
  <dcterms:modified xsi:type="dcterms:W3CDTF">2025-05-02T14:29:00Z</dcterms:modified>
</cp:coreProperties>
</file>